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4D5E0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eague table for f7 </w:t>
      </w:r>
    </w:p>
    <w:tbl>
      <w:tblPr>
        <w:tblStyle w:val="2"/>
        <w:tblW w:w="14857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1381"/>
        <w:gridCol w:w="1507"/>
        <w:gridCol w:w="1446"/>
        <w:gridCol w:w="1446"/>
        <w:gridCol w:w="1446"/>
        <w:gridCol w:w="1323"/>
        <w:gridCol w:w="1384"/>
        <w:gridCol w:w="1384"/>
        <w:gridCol w:w="1323"/>
        <w:gridCol w:w="893"/>
      </w:tblGrid>
      <w:tr w14:paraId="09B4A4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57" w:type="dxa"/>
            <w:gridSpan w:val="11"/>
            <w:shd w:val="clear" w:color="auto" w:fill="auto"/>
            <w:noWrap/>
            <w:vAlign w:val="center"/>
          </w:tcPr>
          <w:p w14:paraId="66DDA02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D 95%CI</w:t>
            </w:r>
          </w:p>
        </w:tc>
      </w:tr>
      <w:tr w14:paraId="2C8A6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24" w:type="dxa"/>
            <w:shd w:val="clear" w:color="auto" w:fill="auto"/>
            <w:noWrap/>
            <w:vAlign w:val="center"/>
          </w:tcPr>
          <w:p w14:paraId="081D4E9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_AP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28E16510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7" w:type="dxa"/>
            <w:shd w:val="clear" w:color="auto" w:fill="auto"/>
            <w:noWrap/>
            <w:vAlign w:val="center"/>
          </w:tcPr>
          <w:p w14:paraId="3B5B27B5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67E82D5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7FD5A2C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D88694A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D29A2CD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29B25CC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62AB920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99AED2E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11A6C040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C64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24" w:type="dxa"/>
            <w:shd w:val="clear" w:color="auto" w:fill="auto"/>
            <w:noWrap/>
            <w:vAlign w:val="center"/>
          </w:tcPr>
          <w:p w14:paraId="7727C90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3 (-15.04, 7.96)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8016DB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epezil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14:paraId="61245DEF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5489D0D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C5B7C40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6A81856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BE03329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48FE904E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0063814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DF90E59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5F811407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B63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24" w:type="dxa"/>
            <w:shd w:val="clear" w:color="auto" w:fill="auto"/>
            <w:noWrap/>
            <w:vAlign w:val="center"/>
          </w:tcPr>
          <w:p w14:paraId="08D58E1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 (-2.88, 7.1)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F91048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7 (-4.89, 16.29)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14:paraId="1B60EC7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pridine_SR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1794605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8A858AB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F9D8F40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BB6D00E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4AA5F682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39BCC1E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E27E810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3A5BCBCC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2070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24" w:type="dxa"/>
            <w:shd w:val="clear" w:color="auto" w:fill="auto"/>
            <w:noWrap/>
            <w:vAlign w:val="center"/>
          </w:tcPr>
          <w:p w14:paraId="0495F75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 (-3.1, 6.51)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6B0D79C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7 (-5.23, 15.78)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14:paraId="48BECCD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 (-1.84, 1.04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6D595E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kgobiloba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C0D3BB7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7A88CE3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79CBEB5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5DB033F0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79E0DD3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F93C1A5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05B4FA55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085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24" w:type="dxa"/>
            <w:shd w:val="clear" w:color="auto" w:fill="auto"/>
            <w:noWrap/>
            <w:vAlign w:val="center"/>
          </w:tcPr>
          <w:p w14:paraId="6555D05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-5.83, 7.46)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187A7C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 (-7.08, 15.83)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14:paraId="4313A45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1 (-6.12, 3.51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B72069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 (-5.54, 3.73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217452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Amphetamine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141BF36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8E115C8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632611C0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5B3EB45B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EE87854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697310F6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8BCC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24" w:type="dxa"/>
            <w:shd w:val="clear" w:color="auto" w:fill="auto"/>
            <w:noWrap/>
            <w:vAlign w:val="center"/>
          </w:tcPr>
          <w:p w14:paraId="0204D0D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2 (-3.54, 12.35)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813514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7 (-4.41, 20.24)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14:paraId="42B6E79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 (-4.22, 8.83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071FE5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 (-3.68, 9.08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386205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 (-4.26, 11.45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C324B7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tonin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1FE0A26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96F3E3F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C4CC905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8DE42A4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66D0BD34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6A8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24" w:type="dxa"/>
            <w:shd w:val="clear" w:color="auto" w:fill="auto"/>
            <w:noWrap/>
            <w:vAlign w:val="center"/>
          </w:tcPr>
          <w:p w14:paraId="416E050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37 (-10.32, 1.55)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295357F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 (-11.91, 10.28)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14:paraId="5104433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49 (-10.28, -2.7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824ADA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1 (-9.63, -2.5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F27E1A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19 (-11, 0.59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762AFA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78 (-16.09, -1.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8F081B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antine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7293B09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218F03A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673053F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72D4B120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B4B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24" w:type="dxa"/>
            <w:shd w:val="clear" w:color="auto" w:fill="auto"/>
            <w:noWrap/>
            <w:vAlign w:val="center"/>
          </w:tcPr>
          <w:p w14:paraId="40A5095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6 (-13.42, 4.92)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6B7B5B5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 (-13.79, 12.38)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14:paraId="63BAFC0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39 (-14.25, 1.53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3481A5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97 (-13.76, 1.82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2DF836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05 (-14.12, 3.95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B897D1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66 (-18.75, 1.35)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C7B80B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-8.43, 8.68)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269DA4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henidate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7AFF6EC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F74B1DF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60EA2AEA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32D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324" w:type="dxa"/>
            <w:shd w:val="clear" w:color="auto" w:fill="auto"/>
            <w:noWrap/>
            <w:vAlign w:val="center"/>
          </w:tcPr>
          <w:p w14:paraId="5E221DB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 (-3.19, 6.41)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63A8558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 (-5.33, 15.68)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14:paraId="04C4EE7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 (-1.9, 0.9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18017B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 (-0.43, 0.24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627EB5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 (-3.81, 5.42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22B0A24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8 (-9.16, 3.57)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DA6696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2.49, 9.5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E146C7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 (-1.9, 13.66)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D89785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cebo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D155B2D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304380C7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E7D9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24" w:type="dxa"/>
            <w:shd w:val="clear" w:color="auto" w:fill="auto"/>
            <w:noWrap/>
            <w:vAlign w:val="center"/>
          </w:tcPr>
          <w:p w14:paraId="7D37C1E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 (-5.84, 5.61)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BB7EB0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 (-7.48, 14.41)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14:paraId="11879C6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1 (-5.6, 1.21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337B59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1 (-4.94, 1.34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4468DF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 (-6.48, 4.67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153A13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 (-11.59, 2.59)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61BD02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 (-0.42, 9)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31F4D1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 (-4.26, 12.55)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B6A295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1 (-4.82, 1.41)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C3EBB3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vastigmin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1A09BB8D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A22E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24" w:type="dxa"/>
            <w:shd w:val="clear" w:color="auto" w:fill="auto"/>
            <w:noWrap/>
            <w:vAlign w:val="center"/>
          </w:tcPr>
          <w:p w14:paraId="7357B30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6 (-8.66, 4.17)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D93C10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 (-10.08, 12.66)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 w14:paraId="2C337CE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39 (-8.87, 0.13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3B3BDF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9 (-8.25, 0.3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49C71F9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8 (-9.34, 3.2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D6DBCD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67 (-14.33, 1)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4D935B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 (-3.42, 7.65)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6017CFB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 (-6.88, 10.86)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32D3BA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9 (-8.15, 0.39)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31DCDA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7 (-7.44, 3.1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172644A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vastatin</w:t>
            </w:r>
          </w:p>
        </w:tc>
      </w:tr>
    </w:tbl>
    <w:p w14:paraId="7FE9F184">
      <w:p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vertAlign w:val="superscript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vertAlign w:val="superscript"/>
          <w:lang w:val="en-US" w:eastAsia="zh-CN" w:bidi="ar"/>
        </w:rPr>
        <w:t>* means p&lt;0.05</w:t>
      </w:r>
    </w:p>
    <w:p w14:paraId="622DBC1D">
      <w:pPr>
        <w:spacing w:line="360" w:lineRule="auto"/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5656BC"/>
    <w:rsid w:val="3B38427C"/>
    <w:rsid w:val="4B56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1</Words>
  <Characters>1051</Characters>
  <Lines>0</Lines>
  <Paragraphs>0</Paragraphs>
  <TotalTime>0</TotalTime>
  <ScaleCrop>false</ScaleCrop>
  <LinksUpToDate>false</LinksUpToDate>
  <CharactersWithSpaces>116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4:34:00Z</dcterms:created>
  <dc:creator>刘东鸣</dc:creator>
  <cp:lastModifiedBy>食物链底端</cp:lastModifiedBy>
  <dcterms:modified xsi:type="dcterms:W3CDTF">2024-12-30T08:5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6D3745BB9E947C995A59AE9A27B36B8_11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